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A66" w:rsidRDefault="00433715">
      <w:r>
        <w:t>CONFLICT OF INTEREST:</w:t>
      </w:r>
    </w:p>
    <w:p w:rsidR="00433715" w:rsidRDefault="00433715"/>
    <w:p w:rsidR="00433715" w:rsidRDefault="00433715">
      <w:r>
        <w:t>None</w:t>
      </w:r>
      <w:bookmarkStart w:id="0" w:name="_GoBack"/>
      <w:bookmarkEnd w:id="0"/>
    </w:p>
    <w:sectPr w:rsidR="00433715" w:rsidSect="00FA2A6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715"/>
    <w:rsid w:val="000712AD"/>
    <w:rsid w:val="000B5E47"/>
    <w:rsid w:val="00146E9C"/>
    <w:rsid w:val="001A261F"/>
    <w:rsid w:val="001B7D99"/>
    <w:rsid w:val="001E3D38"/>
    <w:rsid w:val="00433715"/>
    <w:rsid w:val="004621BB"/>
    <w:rsid w:val="005B678F"/>
    <w:rsid w:val="00681A82"/>
    <w:rsid w:val="007E1890"/>
    <w:rsid w:val="008D3FC9"/>
    <w:rsid w:val="0095666C"/>
    <w:rsid w:val="009C39B6"/>
    <w:rsid w:val="00AD1A19"/>
    <w:rsid w:val="00B5601E"/>
    <w:rsid w:val="00BA14F7"/>
    <w:rsid w:val="00CA4E75"/>
    <w:rsid w:val="00E40C17"/>
    <w:rsid w:val="00EF4744"/>
    <w:rsid w:val="00F00B71"/>
    <w:rsid w:val="00F278C8"/>
    <w:rsid w:val="00FA2A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C6581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A002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A002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Macintosh Word</Application>
  <DocSecurity>0</DocSecurity>
  <Lines>1</Lines>
  <Paragraphs>1</Paragraphs>
  <ScaleCrop>false</ScaleCrop>
  <Company>MU</Company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chemistry</dc:creator>
  <cp:keywords/>
  <dc:description/>
  <cp:lastModifiedBy>Biochemistry</cp:lastModifiedBy>
  <cp:revision>1</cp:revision>
  <dcterms:created xsi:type="dcterms:W3CDTF">2016-12-06T15:30:00Z</dcterms:created>
  <dcterms:modified xsi:type="dcterms:W3CDTF">2016-12-06T15:30:00Z</dcterms:modified>
</cp:coreProperties>
</file>